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 w:eastAsia="ja-JP"/>
        </w:rPr>
        <w:t>Supplementary T</w:t>
      </w:r>
      <w:r>
        <w:rPr/>
        <w:t>able 2: Primer/probe sequences used</w:t>
      </w:r>
    </w:p>
    <w:tbl>
      <w:tblPr>
        <w:tblW w:w="115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388"/>
        <w:gridCol w:w="3388"/>
        <w:gridCol w:w="3389"/>
      </w:tblGrid>
      <w:tr>
        <w:trPr/>
        <w:tc>
          <w:tcPr>
            <w:tcW w:w="11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SYBR primerse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Gen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Forward primer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Reverse primer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PBG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 xml:space="preserve">5’-CATGTCTGGTAACGGCAATG-3’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 xml:space="preserve">5’-GTACGAGGCTTTCAATGTTG-3’ 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ja-JP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FKBP5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 xml:space="preserve">5’-GAATACACCAAAGCTGTTGA-3’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 xml:space="preserve">5’- CTCTTCCTTGGCATCCT-3’ 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ja-JP"/>
              </w:rPr>
            </w:r>
          </w:p>
        </w:tc>
      </w:tr>
      <w:tr>
        <w:trPr/>
        <w:tc>
          <w:tcPr>
            <w:tcW w:w="11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TaqMan primer/probese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Gen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Forward primer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Reverse primer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Prob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AR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ja-JP"/>
              </w:rPr>
              <w:t>5’-CATCAAGGAACTCGATCGT-3’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ja-JP"/>
              </w:rPr>
              <w:t>5’-GAACTGATGCAGCTCTCTC-3’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ja-JP"/>
              </w:rPr>
              <w:t>5’-ACATCCTGCTCAAGACGCTCC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PS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5’-CCCTCAGAAGGTGACCA-3’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5’-ACCACCTTGGTGTACAGG-3’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 xml:space="preserve">5’-TATCACGTCATGGGGCAGTG-3’ </w:t>
            </w:r>
          </w:p>
        </w:tc>
      </w:tr>
      <w:tr>
        <w:trPr/>
        <w:tc>
          <w:tcPr>
            <w:tcW w:w="11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Bought primer/probe sets (Life technologies, Bleiswijk, Netherlands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GAPDH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4"/>
              <w:shd w:fill="F7F7F7" w:val="clear"/>
              <w:spacing w:lineRule="atLeast" w:line="312" w:before="0" w:after="0"/>
              <w:textAlignment w:val="baseline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Hs99999905_m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 w:eastAsia="nl-NL"/>
              </w:rPr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CYP17A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4"/>
              <w:shd w:fill="E7EDF3" w:val="clear"/>
              <w:spacing w:lineRule="atLeast" w:line="312" w:before="0" w:after="0"/>
              <w:textAlignment w:val="baseline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Hs01124136_m1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 w:eastAsia="nl-NL"/>
              </w:rPr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MS Mincho;ＭＳ 明朝" w:cs="Calibri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20:59:00Z</dcterms:created>
  <dc:creator>J.M. Moll</dc:creator>
  <dc:description/>
  <cp:keywords/>
  <dc:language>en-US</dc:language>
  <cp:lastModifiedBy>J.M. Moll</cp:lastModifiedBy>
  <dcterms:modified xsi:type="dcterms:W3CDTF">2019-02-16T21:00:00Z</dcterms:modified>
  <cp:revision>3</cp:revision>
  <dc:subject/>
  <dc:title/>
</cp:coreProperties>
</file>